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CF773" w14:textId="34D670A5" w:rsidR="009F1B39" w:rsidRPr="00664330" w:rsidRDefault="004E70F5" w:rsidP="004E70F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4C0C">
        <w:rPr>
          <w:rFonts w:ascii="Times New Roman" w:hAnsi="Times New Roman" w:cs="Times New Roman"/>
          <w:b/>
          <w:bCs/>
          <w:sz w:val="24"/>
          <w:szCs w:val="24"/>
        </w:rPr>
        <w:t>Impact of Mild Traumatic Brain Injury (</w:t>
      </w:r>
      <w:proofErr w:type="spellStart"/>
      <w:r w:rsidRPr="005A4C0C">
        <w:rPr>
          <w:rFonts w:ascii="Times New Roman" w:hAnsi="Times New Roman" w:cs="Times New Roman"/>
          <w:b/>
          <w:bCs/>
          <w:sz w:val="24"/>
          <w:szCs w:val="24"/>
        </w:rPr>
        <w:t>mTBI</w:t>
      </w:r>
      <w:proofErr w:type="spellEnd"/>
      <w:r w:rsidRPr="005A4C0C">
        <w:rPr>
          <w:rFonts w:ascii="Times New Roman" w:hAnsi="Times New Roman" w:cs="Times New Roman"/>
          <w:b/>
          <w:bCs/>
          <w:sz w:val="24"/>
          <w:szCs w:val="24"/>
        </w:rPr>
        <w:t>) on Sperm Genome Integrity: Insights from a Mouse Model</w:t>
      </w:r>
    </w:p>
    <w:p w14:paraId="59E165EB" w14:textId="78A623FD" w:rsidR="00183552" w:rsidRPr="00664330" w:rsidRDefault="009F1B39" w:rsidP="009F1B39">
      <w:pPr>
        <w:jc w:val="center"/>
        <w:rPr>
          <w:rFonts w:ascii="Times New Roman" w:hAnsi="Times New Roman" w:cs="Times New Roman"/>
          <w:sz w:val="24"/>
          <w:szCs w:val="24"/>
        </w:rPr>
      </w:pPr>
      <w:r w:rsidRPr="00664330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Supplement</w:t>
      </w:r>
      <w:r w:rsidR="004E70F5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ry Materials</w:t>
      </w:r>
    </w:p>
    <w:p w14:paraId="3954C81A" w14:textId="77777777" w:rsidR="00661877" w:rsidRPr="00664330" w:rsidRDefault="00661877">
      <w:pPr>
        <w:rPr>
          <w:rFonts w:ascii="Times New Roman" w:hAnsi="Times New Roman" w:cs="Times New Roman"/>
          <w:sz w:val="24"/>
          <w:szCs w:val="24"/>
        </w:rPr>
      </w:pPr>
    </w:p>
    <w:p w14:paraId="7F4D2293" w14:textId="4BB82E89" w:rsidR="00DA30BF" w:rsidRPr="00664330" w:rsidRDefault="00661877" w:rsidP="00DA30BF">
      <w:pPr>
        <w:pStyle w:val="ResimYazs"/>
        <w:keepNext/>
        <w:rPr>
          <w:i w:val="0"/>
          <w:iCs w:val="0"/>
          <w:color w:val="000000" w:themeColor="text1"/>
          <w:sz w:val="24"/>
          <w:szCs w:val="24"/>
        </w:rPr>
      </w:pPr>
      <w:proofErr w:type="spellStart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proofErr w:type="spellEnd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Start w:id="0" w:name="_Hlk125464385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9F1B39" w:rsidRPr="00664330">
        <w:rPr>
          <w:rFonts w:eastAsiaTheme="majorEastAsia"/>
          <w:i w:val="0"/>
          <w:iCs w:val="0"/>
          <w:color w:val="000000" w:themeColor="text1"/>
          <w:sz w:val="24"/>
          <w:szCs w:val="24"/>
        </w:rPr>
        <w:t>.</w:t>
      </w:r>
      <w:r w:rsidRPr="00664330">
        <w:rPr>
          <w:rFonts w:eastAsiaTheme="majorEastAsia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000000" w:themeColor="text1"/>
          <w:sz w:val="24"/>
          <w:szCs w:val="24"/>
        </w:rPr>
        <w:t>Sequences</w:t>
      </w:r>
      <w:proofErr w:type="spellEnd"/>
      <w:r w:rsidR="00DA30BF" w:rsidRPr="00664330">
        <w:rPr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="00DA30BF" w:rsidRPr="00664330">
        <w:rPr>
          <w:i w:val="0"/>
          <w:iCs w:val="0"/>
          <w:color w:val="000000" w:themeColor="text1"/>
          <w:sz w:val="24"/>
          <w:szCs w:val="24"/>
        </w:rPr>
        <w:t>primers</w:t>
      </w:r>
      <w:proofErr w:type="spellEnd"/>
      <w:r w:rsidR="00DA30BF"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000000" w:themeColor="text1"/>
          <w:sz w:val="24"/>
          <w:szCs w:val="24"/>
        </w:rPr>
        <w:t>used</w:t>
      </w:r>
      <w:proofErr w:type="spellEnd"/>
      <w:r w:rsidR="00DA30BF"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000000" w:themeColor="text1"/>
          <w:sz w:val="24"/>
          <w:szCs w:val="24"/>
        </w:rPr>
        <w:t>to</w:t>
      </w:r>
      <w:proofErr w:type="spellEnd"/>
      <w:r w:rsidR="00DA30BF"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000000" w:themeColor="text1"/>
          <w:sz w:val="24"/>
          <w:szCs w:val="24"/>
        </w:rPr>
        <w:t>determine</w:t>
      </w:r>
      <w:proofErr w:type="spellEnd"/>
      <w:r w:rsidR="00DA30BF"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000000" w:themeColor="text1"/>
          <w:sz w:val="24"/>
          <w:szCs w:val="24"/>
        </w:rPr>
        <w:t>telomere</w:t>
      </w:r>
      <w:proofErr w:type="spellEnd"/>
      <w:r w:rsidR="00DA30BF"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000000" w:themeColor="text1"/>
          <w:sz w:val="24"/>
          <w:szCs w:val="24"/>
        </w:rPr>
        <w:t>lengths</w:t>
      </w:r>
      <w:proofErr w:type="spellEnd"/>
      <w:r w:rsidR="00DA30BF" w:rsidRPr="00664330">
        <w:rPr>
          <w:i w:val="0"/>
          <w:iCs w:val="0"/>
          <w:color w:val="000000" w:themeColor="text1"/>
          <w:sz w:val="24"/>
          <w:szCs w:val="24"/>
        </w:rPr>
        <w:t>.</w:t>
      </w:r>
      <w:bookmarkEnd w:id="0"/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1418"/>
        <w:gridCol w:w="1275"/>
        <w:gridCol w:w="4248"/>
        <w:gridCol w:w="1276"/>
      </w:tblGrid>
      <w:tr w:rsidR="00DA30BF" w:rsidRPr="00664330" w14:paraId="510BC76E" w14:textId="77777777" w:rsidTr="00664330">
        <w:tc>
          <w:tcPr>
            <w:tcW w:w="1985" w:type="dxa"/>
            <w:gridSpan w:val="2"/>
            <w:shd w:val="clear" w:color="auto" w:fill="auto"/>
            <w:vAlign w:val="center"/>
          </w:tcPr>
          <w:p w14:paraId="4D345D55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Oligomer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ED7080" w14:textId="77777777" w:rsidR="00DA30BF" w:rsidRPr="00664330" w:rsidRDefault="00DA30BF" w:rsidP="001D7B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6C01CA8B" w14:textId="77777777" w:rsidR="00DA30BF" w:rsidRPr="00664330" w:rsidRDefault="00DA30BF" w:rsidP="001D7B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Oligomer sequence (5'→3'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C43401" w14:textId="77777777" w:rsidR="00DA30BF" w:rsidRPr="00664330" w:rsidRDefault="00DA30BF" w:rsidP="00664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</w:tr>
      <w:tr w:rsidR="00DA30BF" w:rsidRPr="00664330" w14:paraId="1F4A5604" w14:textId="77777777" w:rsidTr="00664330">
        <w:trPr>
          <w:trHeight w:val="454"/>
        </w:trPr>
        <w:tc>
          <w:tcPr>
            <w:tcW w:w="567" w:type="dxa"/>
            <w:vMerge w:val="restart"/>
            <w:shd w:val="clear" w:color="auto" w:fill="auto"/>
            <w:textDirection w:val="btLr"/>
            <w:vAlign w:val="center"/>
          </w:tcPr>
          <w:p w14:paraId="4BEEA239" w14:textId="77777777" w:rsidR="00DA30BF" w:rsidRPr="00664330" w:rsidRDefault="00DA30BF" w:rsidP="001D7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Standard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D247B1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Telomere Standar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1502C1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 xml:space="preserve">Mus </w:t>
            </w:r>
            <w:proofErr w:type="spellStart"/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musculus</w:t>
            </w:r>
            <w:proofErr w:type="spellEnd"/>
            <w:r w:rsidRPr="006643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64330">
              <w:rPr>
                <w:rFonts w:ascii="Times New Roman" w:hAnsi="Times New Roman" w:cs="Times New Roman"/>
                <w:i/>
                <w:sz w:val="24"/>
                <w:szCs w:val="24"/>
              </w:rPr>
              <w:t>Balb</w:t>
            </w:r>
            <w:proofErr w:type="spellEnd"/>
            <w:r w:rsidRPr="00664330">
              <w:rPr>
                <w:rFonts w:ascii="Times New Roman" w:hAnsi="Times New Roman" w:cs="Times New Roman"/>
                <w:i/>
                <w:sz w:val="24"/>
                <w:szCs w:val="24"/>
              </w:rPr>
              <w:t>/C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23177B75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(TTAGGG)</w:t>
            </w:r>
            <w:r w:rsidRPr="0066433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E80D12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84 bp</w:t>
            </w:r>
          </w:p>
        </w:tc>
      </w:tr>
      <w:tr w:rsidR="00DA30BF" w:rsidRPr="00664330" w14:paraId="596AC3D1" w14:textId="77777777" w:rsidTr="00664330">
        <w:trPr>
          <w:trHeight w:val="942"/>
        </w:trPr>
        <w:tc>
          <w:tcPr>
            <w:tcW w:w="567" w:type="dxa"/>
            <w:vMerge/>
            <w:shd w:val="clear" w:color="auto" w:fill="auto"/>
            <w:vAlign w:val="center"/>
          </w:tcPr>
          <w:p w14:paraId="01D28F34" w14:textId="77777777" w:rsidR="00DA30BF" w:rsidRPr="00664330" w:rsidRDefault="00DA30BF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CC76C4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i/>
                <w:sz w:val="24"/>
                <w:szCs w:val="24"/>
              </w:rPr>
              <w:t>36B4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FF4EB84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FBD4CD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751F8D5B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ACTGGTCTAGGACCCGAGAAGACCTCCTTCTTCCAGGCTTTGGGCATCACCACGAAAATCTCCAGAGGCACCATTG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7ECC26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79 bp</w:t>
            </w:r>
          </w:p>
        </w:tc>
      </w:tr>
      <w:tr w:rsidR="00DA30BF" w:rsidRPr="00664330" w14:paraId="6DF301A3" w14:textId="77777777" w:rsidTr="00664330">
        <w:trPr>
          <w:trHeight w:val="567"/>
        </w:trPr>
        <w:tc>
          <w:tcPr>
            <w:tcW w:w="567" w:type="dxa"/>
            <w:vMerge w:val="restart"/>
            <w:shd w:val="clear" w:color="auto" w:fill="auto"/>
            <w:textDirection w:val="btLr"/>
            <w:vAlign w:val="center"/>
          </w:tcPr>
          <w:p w14:paraId="6FE705FC" w14:textId="77777777" w:rsidR="00DA30BF" w:rsidRPr="00664330" w:rsidRDefault="00DA30BF" w:rsidP="001D7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PCR Prime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DD8551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Telomere F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503624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0539C206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CGGTTIGTTTGGGTTTGGGTTTGGGTTTGGGTTTGGGT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D50379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39 bp</w:t>
            </w:r>
          </w:p>
        </w:tc>
      </w:tr>
      <w:tr w:rsidR="00DA30BF" w:rsidRPr="00664330" w14:paraId="28E5720A" w14:textId="77777777" w:rsidTr="00664330">
        <w:trPr>
          <w:trHeight w:val="624"/>
        </w:trPr>
        <w:tc>
          <w:tcPr>
            <w:tcW w:w="567" w:type="dxa"/>
            <w:vMerge/>
            <w:shd w:val="clear" w:color="auto" w:fill="auto"/>
            <w:vAlign w:val="center"/>
          </w:tcPr>
          <w:p w14:paraId="1E92AB66" w14:textId="77777777" w:rsidR="00DA30BF" w:rsidRPr="00664330" w:rsidRDefault="00DA30BF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BC63228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Telomere 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7F1B05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103C7DA3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GGCTTGCCTTACCCTIACCCTTACCCTTACCCTTACC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CA290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39 bp</w:t>
            </w:r>
          </w:p>
        </w:tc>
      </w:tr>
      <w:tr w:rsidR="00DA30BF" w:rsidRPr="00664330" w14:paraId="5835E035" w14:textId="77777777" w:rsidTr="00664330">
        <w:trPr>
          <w:trHeight w:val="340"/>
        </w:trPr>
        <w:tc>
          <w:tcPr>
            <w:tcW w:w="567" w:type="dxa"/>
            <w:vMerge/>
            <w:shd w:val="clear" w:color="auto" w:fill="auto"/>
            <w:vAlign w:val="center"/>
          </w:tcPr>
          <w:p w14:paraId="0554A9B3" w14:textId="77777777" w:rsidR="00DA30BF" w:rsidRPr="00664330" w:rsidRDefault="00DA30BF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BFEF71F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36B4 F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5B117E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03BACF37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ACTGGTCTAGGACCCGAGAA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AC2C8D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21 bp</w:t>
            </w:r>
          </w:p>
        </w:tc>
      </w:tr>
      <w:tr w:rsidR="00DA30BF" w:rsidRPr="00664330" w14:paraId="196C39B4" w14:textId="77777777" w:rsidTr="00664330">
        <w:trPr>
          <w:trHeight w:val="340"/>
        </w:trPr>
        <w:tc>
          <w:tcPr>
            <w:tcW w:w="567" w:type="dxa"/>
            <w:vMerge/>
            <w:shd w:val="clear" w:color="auto" w:fill="auto"/>
            <w:vAlign w:val="center"/>
          </w:tcPr>
          <w:p w14:paraId="25E739EE" w14:textId="77777777" w:rsidR="00DA30BF" w:rsidRPr="00664330" w:rsidRDefault="00DA30BF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2A62FC9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36B4 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840112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5F29DB37" w14:textId="77777777" w:rsidR="00DA30BF" w:rsidRPr="00664330" w:rsidRDefault="00DA30BF" w:rsidP="001D7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TCAATGGIGCCICTGGAGAT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BB85A" w14:textId="77777777" w:rsidR="00DA30BF" w:rsidRPr="00664330" w:rsidRDefault="00DA30BF" w:rsidP="001D7B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21 bp</w:t>
            </w:r>
          </w:p>
        </w:tc>
      </w:tr>
    </w:tbl>
    <w:p w14:paraId="7D9CC5CC" w14:textId="67096B1B" w:rsidR="00DA30BF" w:rsidRPr="00664330" w:rsidRDefault="009F1B39" w:rsidP="00DA30BF">
      <w:pPr>
        <w:pStyle w:val="ResimYazs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664330">
        <w:rPr>
          <w:b/>
          <w:bCs/>
          <w:i w:val="0"/>
          <w:iCs w:val="0"/>
          <w:color w:val="auto"/>
          <w:sz w:val="24"/>
          <w:szCs w:val="24"/>
        </w:rPr>
        <w:br/>
      </w:r>
    </w:p>
    <w:p w14:paraId="0BFADA7E" w14:textId="05C841DE" w:rsidR="00DA30BF" w:rsidRPr="00664330" w:rsidRDefault="00661877" w:rsidP="00DA30BF">
      <w:pPr>
        <w:pStyle w:val="ResimYazs"/>
        <w:keepNext/>
        <w:rPr>
          <w:i w:val="0"/>
          <w:iCs w:val="0"/>
          <w:color w:val="auto"/>
          <w:sz w:val="24"/>
          <w:szCs w:val="24"/>
        </w:rPr>
      </w:pPr>
      <w:proofErr w:type="spellStart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proofErr w:type="spellEnd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 xml:space="preserve"> 2</w:t>
      </w:r>
      <w:r w:rsidR="009F1B39"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664330">
        <w:rPr>
          <w:rFonts w:eastAsiaTheme="majorEastAsia"/>
          <w:i w:val="0"/>
          <w:iCs w:val="0"/>
          <w:color w:val="000000" w:themeColor="text1"/>
          <w:sz w:val="24"/>
          <w:szCs w:val="24"/>
        </w:rPr>
        <w:t xml:space="preserve"> </w:t>
      </w:r>
      <w:bookmarkStart w:id="1" w:name="_Hlk125464478"/>
      <w:proofErr w:type="spellStart"/>
      <w:r w:rsidR="00DA30BF" w:rsidRPr="00664330">
        <w:rPr>
          <w:i w:val="0"/>
          <w:iCs w:val="0"/>
          <w:color w:val="auto"/>
          <w:sz w:val="24"/>
          <w:szCs w:val="24"/>
        </w:rPr>
        <w:t>Telomere</w:t>
      </w:r>
      <w:proofErr w:type="spellEnd"/>
      <w:r w:rsidRPr="00664330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664330">
        <w:rPr>
          <w:i w:val="0"/>
          <w:iCs w:val="0"/>
          <w:color w:val="auto"/>
          <w:sz w:val="24"/>
          <w:szCs w:val="24"/>
        </w:rPr>
        <w:t>and</w:t>
      </w:r>
      <w:proofErr w:type="spellEnd"/>
      <w:r w:rsidRPr="00664330">
        <w:rPr>
          <w:i w:val="0"/>
          <w:iCs w:val="0"/>
          <w:color w:val="auto"/>
          <w:sz w:val="24"/>
          <w:szCs w:val="24"/>
        </w:rPr>
        <w:t xml:space="preserve"> </w:t>
      </w:r>
      <w:r w:rsidRPr="00664330">
        <w:rPr>
          <w:i w:val="0"/>
          <w:iCs w:val="0"/>
          <w:color w:val="000000"/>
          <w:sz w:val="24"/>
          <w:szCs w:val="24"/>
        </w:rPr>
        <w:t>36B4</w:t>
      </w:r>
      <w:r w:rsidR="00DA30BF" w:rsidRPr="00664330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auto"/>
          <w:sz w:val="24"/>
          <w:szCs w:val="24"/>
        </w:rPr>
        <w:t>standard</w:t>
      </w:r>
      <w:proofErr w:type="spellEnd"/>
      <w:r w:rsidR="00DA30BF" w:rsidRPr="00664330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DA30BF" w:rsidRPr="00664330">
        <w:rPr>
          <w:i w:val="0"/>
          <w:iCs w:val="0"/>
          <w:color w:val="auto"/>
          <w:sz w:val="24"/>
          <w:szCs w:val="24"/>
        </w:rPr>
        <w:t>series</w:t>
      </w:r>
      <w:bookmarkEnd w:id="1"/>
      <w:proofErr w:type="spellEnd"/>
      <w:r w:rsidR="009E571A" w:rsidRPr="00664330">
        <w:rPr>
          <w:i w:val="0"/>
          <w:iCs w:val="0"/>
          <w:color w:val="auto"/>
          <w:sz w:val="24"/>
          <w:szCs w:val="24"/>
        </w:rPr>
        <w:t>.</w:t>
      </w:r>
    </w:p>
    <w:tbl>
      <w:tblPr>
        <w:tblW w:w="8789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3544"/>
        <w:gridCol w:w="1134"/>
        <w:gridCol w:w="2126"/>
      </w:tblGrid>
      <w:tr w:rsidR="00DA30BF" w:rsidRPr="00664330" w14:paraId="250A6076" w14:textId="77777777" w:rsidTr="00661877"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9CC587" w14:textId="238A2637" w:rsidR="00DA30BF" w:rsidRPr="00664330" w:rsidRDefault="00661877" w:rsidP="00661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elomere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 w:rsidR="00DA30BF"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Series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5296E5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73BAA4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dH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 (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CBEB30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lomere sequence (kb)</w:t>
            </w:r>
          </w:p>
        </w:tc>
      </w:tr>
      <w:tr w:rsidR="00DA30BF" w:rsidRPr="00664330" w14:paraId="04FA3FFF" w14:textId="77777777" w:rsidTr="00661877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236869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1 (S1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6939F1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lomer (10 pmol) standa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E0BC6C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A96E53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.18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7</m:t>
                    </m:r>
                  </m:sup>
                </m:sSup>
              </m:oMath>
            </m:oMathPara>
          </w:p>
        </w:tc>
      </w:tr>
      <w:tr w:rsidR="00DA30BF" w:rsidRPr="00664330" w14:paraId="3CABBB27" w14:textId="77777777" w:rsidTr="00661877">
        <w:tc>
          <w:tcPr>
            <w:tcW w:w="1985" w:type="dxa"/>
            <w:shd w:val="clear" w:color="auto" w:fill="FFFFFF"/>
            <w:vAlign w:val="center"/>
          </w:tcPr>
          <w:p w14:paraId="0F75C4F3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2 (S2)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3411514E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68EB90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F21BF11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.18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6</m:t>
                    </m:r>
                  </m:sup>
                </m:sSup>
              </m:oMath>
            </m:oMathPara>
          </w:p>
        </w:tc>
      </w:tr>
      <w:tr w:rsidR="00DA30BF" w:rsidRPr="00664330" w14:paraId="02D5A405" w14:textId="77777777" w:rsidTr="00661877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37A80D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3 (S3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36CF3E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B9532B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B863B2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.18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5</m:t>
                    </m:r>
                  </m:sup>
                </m:sSup>
              </m:oMath>
            </m:oMathPara>
          </w:p>
        </w:tc>
      </w:tr>
      <w:tr w:rsidR="00DA30BF" w:rsidRPr="00664330" w14:paraId="763E0B24" w14:textId="77777777" w:rsidTr="00661877">
        <w:tc>
          <w:tcPr>
            <w:tcW w:w="1985" w:type="dxa"/>
            <w:shd w:val="clear" w:color="auto" w:fill="FFFFFF"/>
            <w:vAlign w:val="center"/>
          </w:tcPr>
          <w:p w14:paraId="59020D23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4 (S4)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3EBECFD5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38003C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46DE02E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.18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oMath>
            </m:oMathPara>
          </w:p>
        </w:tc>
      </w:tr>
      <w:tr w:rsidR="00DA30BF" w:rsidRPr="00664330" w14:paraId="47FA68F9" w14:textId="77777777" w:rsidTr="00661877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3E5A64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5 (S5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1E80FA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46B7B6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028022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.18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</w:tr>
      <w:tr w:rsidR="00DA30BF" w:rsidRPr="00664330" w14:paraId="0DCF3688" w14:textId="77777777" w:rsidTr="00661877">
        <w:tc>
          <w:tcPr>
            <w:tcW w:w="1985" w:type="dxa"/>
            <w:shd w:val="clear" w:color="auto" w:fill="FFFFFF"/>
            <w:vAlign w:val="center"/>
          </w:tcPr>
          <w:p w14:paraId="6C9A0361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6 (S6)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6B8081CB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0035C4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F1B8521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.18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</w:tbl>
    <w:p w14:paraId="616BB67A" w14:textId="5DE52162" w:rsidR="00DA30BF" w:rsidRPr="00664330" w:rsidRDefault="00DA30BF" w:rsidP="00661877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/>
        <w:ind w:firstLine="708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tbl>
      <w:tblPr>
        <w:tblW w:w="8789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3260"/>
        <w:gridCol w:w="1417"/>
        <w:gridCol w:w="2127"/>
      </w:tblGrid>
      <w:tr w:rsidR="00DA30BF" w:rsidRPr="00664330" w14:paraId="1E7D7DA2" w14:textId="77777777" w:rsidTr="00661877"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445390" w14:textId="4DC01B53" w:rsidR="00DA30BF" w:rsidRPr="00664330" w:rsidRDefault="00661877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64330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36B4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 w:rsidR="00DA30BF"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Series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46B512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9D53D3" w14:textId="4E61DE5C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dH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 </w:t>
            </w:r>
            <w:r w:rsidR="00661877"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A588CA" w14:textId="37707F9F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6B4 </w:t>
            </w:r>
            <w:r w:rsid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  <w:r w:rsid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kb)</w:t>
            </w:r>
          </w:p>
        </w:tc>
      </w:tr>
      <w:tr w:rsidR="00DA30BF" w:rsidRPr="00664330" w14:paraId="757C8CD2" w14:textId="77777777" w:rsidTr="00661877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4977EF" w14:textId="77777777" w:rsidR="00DA30BF" w:rsidRPr="00664330" w:rsidRDefault="00DA30BF" w:rsidP="00661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1 (S1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8ADB9F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6B4 (10 pmol) standar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184DC2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6BF401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.63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8</m:t>
                    </m:r>
                  </m:sup>
                </m:sSup>
              </m:oMath>
            </m:oMathPara>
          </w:p>
        </w:tc>
      </w:tr>
      <w:tr w:rsidR="00DA30BF" w:rsidRPr="00664330" w14:paraId="43A53EBE" w14:textId="77777777" w:rsidTr="00661877">
        <w:tc>
          <w:tcPr>
            <w:tcW w:w="1985" w:type="dxa"/>
            <w:shd w:val="clear" w:color="auto" w:fill="FFFFFF"/>
            <w:vAlign w:val="center"/>
          </w:tcPr>
          <w:p w14:paraId="463358E9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2 (S2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3AE6CFF7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3C51118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7A2DA1CD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.63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7</m:t>
                    </m:r>
                  </m:sup>
                </m:sSup>
              </m:oMath>
            </m:oMathPara>
          </w:p>
        </w:tc>
      </w:tr>
      <w:tr w:rsidR="00DA30BF" w:rsidRPr="00664330" w14:paraId="71A831B6" w14:textId="77777777" w:rsidTr="00661877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64CFDF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3 (S3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877779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FF5884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F387A9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.63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6</m:t>
                    </m:r>
                  </m:sup>
                </m:sSup>
              </m:oMath>
            </m:oMathPara>
          </w:p>
        </w:tc>
      </w:tr>
      <w:tr w:rsidR="00DA30BF" w:rsidRPr="00664330" w14:paraId="7CBD67A2" w14:textId="77777777" w:rsidTr="00661877">
        <w:tc>
          <w:tcPr>
            <w:tcW w:w="1985" w:type="dxa"/>
            <w:shd w:val="clear" w:color="auto" w:fill="FFFFFF"/>
            <w:vAlign w:val="center"/>
          </w:tcPr>
          <w:p w14:paraId="5C8812B8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4 (S4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6B430391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ECD302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C6794A0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.63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5</m:t>
                    </m:r>
                  </m:sup>
                </m:sSup>
              </m:oMath>
            </m:oMathPara>
          </w:p>
        </w:tc>
      </w:tr>
      <w:tr w:rsidR="00DA30BF" w:rsidRPr="00664330" w14:paraId="2F02C639" w14:textId="77777777" w:rsidTr="00661877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3DA3D2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5 (S5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C26D68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EBF882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A9893E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.63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oMath>
            </m:oMathPara>
          </w:p>
        </w:tc>
      </w:tr>
      <w:tr w:rsidR="00DA30BF" w:rsidRPr="00664330" w14:paraId="1D4BB8FC" w14:textId="77777777" w:rsidTr="00661877">
        <w:tc>
          <w:tcPr>
            <w:tcW w:w="1985" w:type="dxa"/>
            <w:shd w:val="clear" w:color="auto" w:fill="FFFFFF"/>
            <w:vAlign w:val="center"/>
          </w:tcPr>
          <w:p w14:paraId="187B431D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6 (S6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4BCA712C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m:oMath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μl</m:t>
              </m:r>
            </m:oMath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0648352" w14:textId="77777777" w:rsidR="00DA30BF" w:rsidRPr="00664330" w:rsidRDefault="00DA30BF" w:rsidP="001D7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B0EAE91" w14:textId="77777777" w:rsidR="00DA30BF" w:rsidRPr="00664330" w:rsidRDefault="004B74F3" w:rsidP="001D7B4B">
            <w:pPr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.63×10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</w:tr>
    </w:tbl>
    <w:p w14:paraId="45188B19" w14:textId="77777777" w:rsidR="009E571A" w:rsidRPr="00664330" w:rsidRDefault="009E571A" w:rsidP="00661877">
      <w:pPr>
        <w:pStyle w:val="ResimYazs"/>
        <w:keepNext/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</w:pPr>
    </w:p>
    <w:p w14:paraId="32B87E9E" w14:textId="37075769" w:rsidR="00661877" w:rsidRPr="00664330" w:rsidRDefault="00661877" w:rsidP="00661877">
      <w:pPr>
        <w:pStyle w:val="ResimYazs"/>
        <w:keepNext/>
        <w:rPr>
          <w:i w:val="0"/>
          <w:iCs w:val="0"/>
          <w:color w:val="auto"/>
          <w:sz w:val="24"/>
          <w:szCs w:val="24"/>
        </w:rPr>
      </w:pPr>
      <w:proofErr w:type="spellStart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proofErr w:type="spellEnd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Pr="00664330">
        <w:rPr>
          <w:rFonts w:eastAsiaTheme="majorEastAsia"/>
          <w:b/>
          <w:bCs/>
          <w:i w:val="0"/>
          <w:iCs w:val="0"/>
          <w:color w:val="000000" w:themeColor="text1"/>
          <w:sz w:val="24"/>
          <w:szCs w:val="24"/>
        </w:rPr>
        <w:t xml:space="preserve"> 3</w:t>
      </w:r>
      <w:r w:rsidRPr="00664330">
        <w:rPr>
          <w:i w:val="0"/>
          <w:iCs w:val="0"/>
          <w:color w:val="auto"/>
          <w:sz w:val="24"/>
          <w:szCs w:val="24"/>
        </w:rPr>
        <w:t xml:space="preserve">. Real Time </w:t>
      </w:r>
      <w:proofErr w:type="spellStart"/>
      <w:r w:rsidRPr="00664330">
        <w:rPr>
          <w:i w:val="0"/>
          <w:iCs w:val="0"/>
          <w:color w:val="auto"/>
          <w:sz w:val="24"/>
          <w:szCs w:val="24"/>
        </w:rPr>
        <w:t>qPCR</w:t>
      </w:r>
      <w:proofErr w:type="spellEnd"/>
      <w:r w:rsidRPr="00664330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664330">
        <w:rPr>
          <w:i w:val="0"/>
          <w:iCs w:val="0"/>
          <w:color w:val="000000" w:themeColor="text1"/>
          <w:sz w:val="24"/>
          <w:szCs w:val="24"/>
        </w:rPr>
        <w:t>conditions</w:t>
      </w:r>
      <w:proofErr w:type="spellEnd"/>
      <w:r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664330">
        <w:rPr>
          <w:i w:val="0"/>
          <w:iCs w:val="0"/>
          <w:color w:val="000000" w:themeColor="text1"/>
          <w:sz w:val="24"/>
          <w:szCs w:val="24"/>
        </w:rPr>
        <w:t>for</w:t>
      </w:r>
      <w:proofErr w:type="spellEnd"/>
      <w:r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664330">
        <w:rPr>
          <w:i w:val="0"/>
          <w:iCs w:val="0"/>
          <w:color w:val="000000" w:themeColor="text1"/>
          <w:sz w:val="24"/>
          <w:szCs w:val="24"/>
        </w:rPr>
        <w:t>Determination</w:t>
      </w:r>
      <w:proofErr w:type="spellEnd"/>
      <w:r w:rsidRPr="00664330">
        <w:rPr>
          <w:i w:val="0"/>
          <w:iCs w:val="0"/>
          <w:color w:val="000000" w:themeColor="text1"/>
          <w:sz w:val="24"/>
          <w:szCs w:val="24"/>
        </w:rPr>
        <w:t xml:space="preserve"> of </w:t>
      </w:r>
      <w:proofErr w:type="spellStart"/>
      <w:r w:rsidRPr="00664330">
        <w:rPr>
          <w:i w:val="0"/>
          <w:iCs w:val="0"/>
          <w:color w:val="000000" w:themeColor="text1"/>
          <w:sz w:val="24"/>
          <w:szCs w:val="24"/>
        </w:rPr>
        <w:t>Telomere</w:t>
      </w:r>
      <w:proofErr w:type="spellEnd"/>
      <w:r w:rsidRPr="00664330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664330">
        <w:rPr>
          <w:i w:val="0"/>
          <w:iCs w:val="0"/>
          <w:color w:val="000000" w:themeColor="text1"/>
          <w:sz w:val="24"/>
          <w:szCs w:val="24"/>
        </w:rPr>
        <w:t>Length</w:t>
      </w:r>
      <w:proofErr w:type="spellEnd"/>
      <w:r w:rsidR="009E571A" w:rsidRPr="00664330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20"/>
        <w:gridCol w:w="1352"/>
        <w:gridCol w:w="1623"/>
      </w:tblGrid>
      <w:tr w:rsidR="00661877" w:rsidRPr="00664330" w14:paraId="5BB868DC" w14:textId="77777777" w:rsidTr="00664330">
        <w:tc>
          <w:tcPr>
            <w:tcW w:w="0" w:type="auto"/>
            <w:gridSpan w:val="3"/>
          </w:tcPr>
          <w:p w14:paraId="04917815" w14:textId="5B318EF6" w:rsidR="00661877" w:rsidRPr="00664330" w:rsidRDefault="00661877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left="176" w:right="286" w:firstLine="32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bookmarkStart w:id="2" w:name="_Hlk125464756"/>
            <w:r w:rsidRPr="006643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al Time qPCR Program</w:t>
            </w:r>
            <w:bookmarkEnd w:id="2"/>
          </w:p>
        </w:tc>
      </w:tr>
      <w:tr w:rsidR="00661877" w:rsidRPr="00664330" w14:paraId="60D872E4" w14:textId="77777777" w:rsidTr="00664330">
        <w:trPr>
          <w:trHeight w:val="283"/>
        </w:trPr>
        <w:tc>
          <w:tcPr>
            <w:tcW w:w="0" w:type="auto"/>
            <w:vAlign w:val="bottom"/>
          </w:tcPr>
          <w:p w14:paraId="4C9BB8B5" w14:textId="77777777" w:rsidR="00661877" w:rsidRPr="00664330" w:rsidRDefault="00661877" w:rsidP="00664330">
            <w:pPr>
              <w:ind w:left="176" w:right="286"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14:paraId="0D09CA1B" w14:textId="77777777" w:rsidR="00661877" w:rsidRPr="00664330" w:rsidRDefault="00661877" w:rsidP="001D7B4B">
            <w:pPr>
              <w:ind w:left="176" w:right="286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0" w:type="auto"/>
            <w:vMerge w:val="restart"/>
            <w:vAlign w:val="center"/>
          </w:tcPr>
          <w:p w14:paraId="5995BF4A" w14:textId="04F38AEB" w:rsidR="00661877" w:rsidRPr="00664330" w:rsidRDefault="00661877" w:rsidP="00661877">
            <w:pPr>
              <w:jc w:val="center"/>
              <w:textDirection w:val="btL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Cycle</w:t>
            </w:r>
          </w:p>
        </w:tc>
      </w:tr>
      <w:tr w:rsidR="00661877" w:rsidRPr="00664330" w14:paraId="2B9E113D" w14:textId="77777777" w:rsidTr="00664330">
        <w:trPr>
          <w:trHeight w:val="283"/>
        </w:trPr>
        <w:tc>
          <w:tcPr>
            <w:tcW w:w="0" w:type="auto"/>
            <w:vAlign w:val="bottom"/>
          </w:tcPr>
          <w:p w14:paraId="6ABC7C14" w14:textId="77777777" w:rsidR="00661877" w:rsidRPr="00664330" w:rsidRDefault="00661877" w:rsidP="00664330">
            <w:pPr>
              <w:ind w:left="176" w:right="286"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5BF0F0A4" w14:textId="77777777" w:rsidR="00661877" w:rsidRPr="00664330" w:rsidRDefault="00661877" w:rsidP="001D7B4B">
            <w:pPr>
              <w:ind w:left="176" w:right="286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20 sec</w:t>
            </w:r>
          </w:p>
        </w:tc>
        <w:tc>
          <w:tcPr>
            <w:tcW w:w="0" w:type="auto"/>
            <w:vMerge/>
          </w:tcPr>
          <w:p w14:paraId="454CBA90" w14:textId="77777777" w:rsidR="00661877" w:rsidRPr="00664330" w:rsidRDefault="00661877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77" w:rsidRPr="00664330" w14:paraId="7601EFAA" w14:textId="77777777" w:rsidTr="00664330">
        <w:trPr>
          <w:trHeight w:val="283"/>
        </w:trPr>
        <w:tc>
          <w:tcPr>
            <w:tcW w:w="0" w:type="auto"/>
            <w:vAlign w:val="bottom"/>
          </w:tcPr>
          <w:p w14:paraId="6A080C5A" w14:textId="77777777" w:rsidR="00661877" w:rsidRPr="00664330" w:rsidRDefault="00661877" w:rsidP="00664330">
            <w:pPr>
              <w:ind w:left="176" w:right="286"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51CEC591" w14:textId="77777777" w:rsidR="00661877" w:rsidRPr="00664330" w:rsidRDefault="00661877" w:rsidP="001D7B4B">
            <w:pPr>
              <w:ind w:left="176" w:right="286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20 sec</w:t>
            </w:r>
          </w:p>
        </w:tc>
        <w:tc>
          <w:tcPr>
            <w:tcW w:w="0" w:type="auto"/>
            <w:vMerge/>
          </w:tcPr>
          <w:p w14:paraId="047E2299" w14:textId="77777777" w:rsidR="00661877" w:rsidRPr="00664330" w:rsidRDefault="00661877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77" w:rsidRPr="00664330" w14:paraId="026242A4" w14:textId="77777777" w:rsidTr="00664330">
        <w:trPr>
          <w:trHeight w:val="283"/>
        </w:trPr>
        <w:tc>
          <w:tcPr>
            <w:tcW w:w="0" w:type="auto"/>
            <w:vAlign w:val="bottom"/>
          </w:tcPr>
          <w:p w14:paraId="435453C7" w14:textId="77777777" w:rsidR="00661877" w:rsidRPr="00664330" w:rsidRDefault="00661877" w:rsidP="00664330">
            <w:pPr>
              <w:ind w:left="176" w:right="286"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151EDF6C" w14:textId="77777777" w:rsidR="00661877" w:rsidRPr="00664330" w:rsidRDefault="00661877" w:rsidP="001D7B4B">
            <w:pPr>
              <w:ind w:left="176" w:right="286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45 sec</w:t>
            </w:r>
          </w:p>
        </w:tc>
        <w:tc>
          <w:tcPr>
            <w:tcW w:w="0" w:type="auto"/>
            <w:vMerge/>
          </w:tcPr>
          <w:p w14:paraId="5C6DFBD0" w14:textId="77777777" w:rsidR="00661877" w:rsidRPr="00664330" w:rsidRDefault="00661877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77" w:rsidRPr="00664330" w14:paraId="6CC8D831" w14:textId="77777777" w:rsidTr="00664330">
        <w:trPr>
          <w:trHeight w:val="283"/>
        </w:trPr>
        <w:tc>
          <w:tcPr>
            <w:tcW w:w="0" w:type="auto"/>
            <w:vAlign w:val="bottom"/>
          </w:tcPr>
          <w:p w14:paraId="0EA34C85" w14:textId="77777777" w:rsidR="00661877" w:rsidRPr="00664330" w:rsidRDefault="00661877" w:rsidP="00664330">
            <w:pPr>
              <w:ind w:left="176" w:right="286"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29BB53FA" w14:textId="77777777" w:rsidR="00661877" w:rsidRPr="00664330" w:rsidRDefault="00661877" w:rsidP="001D7B4B">
            <w:pPr>
              <w:ind w:left="176" w:right="286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15 sec</w:t>
            </w:r>
          </w:p>
        </w:tc>
        <w:tc>
          <w:tcPr>
            <w:tcW w:w="0" w:type="auto"/>
            <w:vMerge w:val="restart"/>
            <w:vAlign w:val="center"/>
          </w:tcPr>
          <w:p w14:paraId="12915725" w14:textId="1F5D20CF" w:rsidR="00661877" w:rsidRPr="00664330" w:rsidRDefault="00661877" w:rsidP="00661877">
            <w:pPr>
              <w:jc w:val="center"/>
              <w:textDirection w:val="btL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ting Curve</w:t>
            </w:r>
          </w:p>
        </w:tc>
      </w:tr>
      <w:tr w:rsidR="00661877" w:rsidRPr="00664330" w14:paraId="50B1B4D4" w14:textId="77777777" w:rsidTr="00664330">
        <w:trPr>
          <w:trHeight w:val="283"/>
        </w:trPr>
        <w:tc>
          <w:tcPr>
            <w:tcW w:w="0" w:type="auto"/>
            <w:vAlign w:val="bottom"/>
          </w:tcPr>
          <w:p w14:paraId="701AC104" w14:textId="77777777" w:rsidR="00661877" w:rsidRPr="00664330" w:rsidRDefault="00661877" w:rsidP="00664330">
            <w:pPr>
              <w:ind w:left="176" w:right="286"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4D6BA1FA" w14:textId="77777777" w:rsidR="00661877" w:rsidRPr="00664330" w:rsidRDefault="00661877" w:rsidP="001D7B4B">
            <w:pPr>
              <w:ind w:left="176" w:right="286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01 sec</w:t>
            </w:r>
          </w:p>
        </w:tc>
        <w:tc>
          <w:tcPr>
            <w:tcW w:w="0" w:type="auto"/>
            <w:vMerge/>
          </w:tcPr>
          <w:p w14:paraId="3531C079" w14:textId="77777777" w:rsidR="00661877" w:rsidRPr="00664330" w:rsidRDefault="00661877" w:rsidP="001D7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77" w:rsidRPr="00664330" w14:paraId="1B0F7701" w14:textId="77777777" w:rsidTr="00664330">
        <w:trPr>
          <w:trHeight w:val="283"/>
        </w:trPr>
        <w:tc>
          <w:tcPr>
            <w:tcW w:w="0" w:type="auto"/>
            <w:vAlign w:val="bottom"/>
          </w:tcPr>
          <w:p w14:paraId="4C72FECF" w14:textId="77777777" w:rsidR="00661877" w:rsidRPr="00664330" w:rsidRDefault="00661877" w:rsidP="00664330">
            <w:pPr>
              <w:ind w:left="176" w:right="286"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64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72A62436" w14:textId="77777777" w:rsidR="00661877" w:rsidRPr="00664330" w:rsidRDefault="00661877" w:rsidP="001D7B4B">
            <w:pPr>
              <w:ind w:left="176" w:right="286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0" w:type="auto"/>
          </w:tcPr>
          <w:p w14:paraId="6AC823BA" w14:textId="65347E92" w:rsidR="00661877" w:rsidRPr="00664330" w:rsidRDefault="00661877" w:rsidP="006618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Cooling</w:t>
            </w:r>
          </w:p>
        </w:tc>
      </w:tr>
    </w:tbl>
    <w:p w14:paraId="49F2B66C" w14:textId="05369B9E" w:rsidR="00DA30BF" w:rsidRDefault="00DA30BF">
      <w:pPr>
        <w:rPr>
          <w:rFonts w:ascii="Times New Roman" w:hAnsi="Times New Roman" w:cs="Times New Roman"/>
          <w:sz w:val="24"/>
          <w:szCs w:val="24"/>
        </w:rPr>
      </w:pPr>
    </w:p>
    <w:p w14:paraId="2BA7FB05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7F5C7C1C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4AF80323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5758282D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5B9B81F2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40C70E3C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71E96B8B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113F990B" w14:textId="77777777" w:rsidR="004E70F5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35195905" w14:textId="77777777" w:rsidR="004E70F5" w:rsidRPr="00664330" w:rsidRDefault="004E70F5">
      <w:pPr>
        <w:rPr>
          <w:rFonts w:ascii="Times New Roman" w:hAnsi="Times New Roman" w:cs="Times New Roman"/>
          <w:sz w:val="24"/>
          <w:szCs w:val="24"/>
        </w:rPr>
      </w:pPr>
    </w:p>
    <w:p w14:paraId="69F1C62D" w14:textId="77777777" w:rsidR="00664330" w:rsidRDefault="00664330" w:rsidP="009E571A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1AFCB259" w14:textId="73D26822" w:rsidR="009E571A" w:rsidRPr="00664330" w:rsidRDefault="009E571A" w:rsidP="009E571A">
      <w:pPr>
        <w:jc w:val="both"/>
        <w:rPr>
          <w:rFonts w:ascii="Times New Roman" w:hAnsi="Times New Roman" w:cs="Times New Roman"/>
          <w:sz w:val="24"/>
          <w:szCs w:val="24"/>
        </w:rPr>
      </w:pPr>
      <w:r w:rsidRPr="00664330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4. </w:t>
      </w:r>
      <w:r w:rsidRPr="00664330">
        <w:rPr>
          <w:rFonts w:ascii="Times New Roman" w:hAnsi="Times New Roman" w:cs="Times New Roman"/>
          <w:sz w:val="24"/>
          <w:szCs w:val="24"/>
        </w:rPr>
        <w:t>Primary sequences of genes whose expression level was determined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709"/>
        <w:gridCol w:w="3969"/>
        <w:gridCol w:w="1417"/>
      </w:tblGrid>
      <w:tr w:rsidR="009E571A" w:rsidRPr="00664330" w14:paraId="02F080C7" w14:textId="77777777" w:rsidTr="00A57B45">
        <w:trPr>
          <w:trHeight w:val="517"/>
        </w:trPr>
        <w:tc>
          <w:tcPr>
            <w:tcW w:w="1413" w:type="dxa"/>
            <w:vAlign w:val="center"/>
          </w:tcPr>
          <w:p w14:paraId="42E21227" w14:textId="326C47DD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59" w:type="dxa"/>
            <w:vAlign w:val="center"/>
          </w:tcPr>
          <w:p w14:paraId="75DF4C57" w14:textId="77777777" w:rsidR="009E571A" w:rsidRPr="00664330" w:rsidRDefault="009E571A" w:rsidP="009E571A">
            <w:pPr>
              <w:spacing w:line="360" w:lineRule="auto"/>
              <w:ind w:left="29" w:right="173" w:hanging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Bank Accession</w:t>
            </w:r>
          </w:p>
        </w:tc>
        <w:tc>
          <w:tcPr>
            <w:tcW w:w="709" w:type="dxa"/>
            <w:vAlign w:val="center"/>
          </w:tcPr>
          <w:p w14:paraId="12808E35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8DC509B" w14:textId="77777777" w:rsidR="009E571A" w:rsidRPr="00664330" w:rsidRDefault="009E571A" w:rsidP="009E571A">
            <w:pPr>
              <w:spacing w:line="360" w:lineRule="auto"/>
              <w:ind w:left="29" w:right="173" w:hanging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Oligomer sequence (5'→3')</w:t>
            </w:r>
          </w:p>
        </w:tc>
        <w:tc>
          <w:tcPr>
            <w:tcW w:w="1417" w:type="dxa"/>
            <w:vAlign w:val="center"/>
          </w:tcPr>
          <w:p w14:paraId="670D43D7" w14:textId="77777777" w:rsidR="009E571A" w:rsidRPr="00664330" w:rsidRDefault="009E571A" w:rsidP="001D7B4B">
            <w:pPr>
              <w:spacing w:line="360" w:lineRule="auto"/>
              <w:ind w:left="-1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</w:tr>
      <w:tr w:rsidR="009E571A" w:rsidRPr="00664330" w14:paraId="0096C740" w14:textId="77777777" w:rsidTr="00A57B45">
        <w:trPr>
          <w:trHeight w:val="20"/>
        </w:trPr>
        <w:tc>
          <w:tcPr>
            <w:tcW w:w="1413" w:type="dxa"/>
            <w:vMerge w:val="restart"/>
            <w:vAlign w:val="center"/>
          </w:tcPr>
          <w:p w14:paraId="5F88F475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Rad51</w:t>
            </w:r>
          </w:p>
        </w:tc>
        <w:tc>
          <w:tcPr>
            <w:tcW w:w="1559" w:type="dxa"/>
            <w:vMerge w:val="restart"/>
            <w:vAlign w:val="center"/>
          </w:tcPr>
          <w:p w14:paraId="2417261E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NM_011234</w:t>
            </w:r>
          </w:p>
        </w:tc>
        <w:tc>
          <w:tcPr>
            <w:tcW w:w="709" w:type="dxa"/>
            <w:vAlign w:val="center"/>
          </w:tcPr>
          <w:p w14:paraId="271E0FD0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69" w:type="dxa"/>
            <w:vAlign w:val="center"/>
          </w:tcPr>
          <w:p w14:paraId="475159E8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GTCCACAGCCTATTTCACGGT</w:t>
            </w:r>
          </w:p>
        </w:tc>
        <w:tc>
          <w:tcPr>
            <w:tcW w:w="1417" w:type="dxa"/>
            <w:vMerge w:val="restart"/>
            <w:vAlign w:val="center"/>
          </w:tcPr>
          <w:p w14:paraId="16F2EDBA" w14:textId="77777777" w:rsidR="009E571A" w:rsidRPr="00664330" w:rsidRDefault="009E571A" w:rsidP="001D7B4B">
            <w:pPr>
              <w:tabs>
                <w:tab w:val="left" w:pos="169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94 bp</w:t>
            </w:r>
          </w:p>
        </w:tc>
      </w:tr>
      <w:tr w:rsidR="009E571A" w:rsidRPr="00664330" w14:paraId="7EA7C371" w14:textId="77777777" w:rsidTr="00A57B45">
        <w:trPr>
          <w:trHeight w:val="370"/>
        </w:trPr>
        <w:tc>
          <w:tcPr>
            <w:tcW w:w="1413" w:type="dxa"/>
            <w:vMerge/>
            <w:vAlign w:val="center"/>
          </w:tcPr>
          <w:p w14:paraId="33668B16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7FF2A49B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AA1BCF1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969" w:type="dxa"/>
            <w:vAlign w:val="center"/>
          </w:tcPr>
          <w:p w14:paraId="49DA37B3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GCCTCCACTGTATGGTAAC</w:t>
            </w:r>
          </w:p>
        </w:tc>
        <w:tc>
          <w:tcPr>
            <w:tcW w:w="1417" w:type="dxa"/>
            <w:vMerge/>
            <w:vAlign w:val="center"/>
          </w:tcPr>
          <w:p w14:paraId="5397B92D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571A" w:rsidRPr="00664330" w14:paraId="3A537DDB" w14:textId="77777777" w:rsidTr="00A57B45">
        <w:trPr>
          <w:trHeight w:val="20"/>
        </w:trPr>
        <w:tc>
          <w:tcPr>
            <w:tcW w:w="1413" w:type="dxa"/>
            <w:vMerge w:val="restart"/>
            <w:vAlign w:val="center"/>
          </w:tcPr>
          <w:p w14:paraId="0501CCED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Exo1</w:t>
            </w:r>
          </w:p>
        </w:tc>
        <w:tc>
          <w:tcPr>
            <w:tcW w:w="1559" w:type="dxa"/>
            <w:vMerge w:val="restart"/>
            <w:vAlign w:val="center"/>
          </w:tcPr>
          <w:p w14:paraId="311F51C7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NM_012012</w:t>
            </w:r>
          </w:p>
        </w:tc>
        <w:tc>
          <w:tcPr>
            <w:tcW w:w="709" w:type="dxa"/>
            <w:vAlign w:val="center"/>
          </w:tcPr>
          <w:p w14:paraId="1991032E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69" w:type="dxa"/>
            <w:vAlign w:val="center"/>
          </w:tcPr>
          <w:p w14:paraId="6B33C4EA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ATGGGGTCAAGCCGATTCT</w:t>
            </w:r>
          </w:p>
        </w:tc>
        <w:tc>
          <w:tcPr>
            <w:tcW w:w="1417" w:type="dxa"/>
            <w:vMerge w:val="restart"/>
            <w:vAlign w:val="center"/>
          </w:tcPr>
          <w:p w14:paraId="3C16309B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95 bp</w:t>
            </w:r>
          </w:p>
        </w:tc>
      </w:tr>
      <w:tr w:rsidR="009E571A" w:rsidRPr="00664330" w14:paraId="4648C2FB" w14:textId="77777777" w:rsidTr="00A57B45">
        <w:trPr>
          <w:trHeight w:val="141"/>
        </w:trPr>
        <w:tc>
          <w:tcPr>
            <w:tcW w:w="1413" w:type="dxa"/>
            <w:vMerge/>
            <w:vAlign w:val="center"/>
          </w:tcPr>
          <w:p w14:paraId="30100257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71369DE4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7542F4F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969" w:type="dxa"/>
            <w:vAlign w:val="center"/>
          </w:tcPr>
          <w:p w14:paraId="53A7D0BA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TTGCTTTGTCGTCTCTCTC</w:t>
            </w:r>
          </w:p>
        </w:tc>
        <w:tc>
          <w:tcPr>
            <w:tcW w:w="1417" w:type="dxa"/>
            <w:vMerge/>
            <w:vAlign w:val="center"/>
          </w:tcPr>
          <w:p w14:paraId="67FF400B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571A" w:rsidRPr="00664330" w14:paraId="0BAD7AD6" w14:textId="77777777" w:rsidTr="00A57B45">
        <w:trPr>
          <w:trHeight w:val="20"/>
        </w:trPr>
        <w:tc>
          <w:tcPr>
            <w:tcW w:w="1413" w:type="dxa"/>
            <w:vMerge w:val="restart"/>
            <w:vAlign w:val="center"/>
          </w:tcPr>
          <w:p w14:paraId="706D00FB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Rb1</w:t>
            </w:r>
          </w:p>
        </w:tc>
        <w:tc>
          <w:tcPr>
            <w:tcW w:w="1559" w:type="dxa"/>
            <w:vMerge w:val="restart"/>
            <w:vAlign w:val="center"/>
          </w:tcPr>
          <w:p w14:paraId="20CB894F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NM_009029</w:t>
            </w:r>
          </w:p>
        </w:tc>
        <w:tc>
          <w:tcPr>
            <w:tcW w:w="709" w:type="dxa"/>
            <w:vAlign w:val="center"/>
          </w:tcPr>
          <w:p w14:paraId="3B5F535F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69" w:type="dxa"/>
            <w:vAlign w:val="center"/>
          </w:tcPr>
          <w:p w14:paraId="530E3BC7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GATACCAGTACCAAGGTTGA</w:t>
            </w:r>
          </w:p>
        </w:tc>
        <w:tc>
          <w:tcPr>
            <w:tcW w:w="1417" w:type="dxa"/>
            <w:vMerge w:val="restart"/>
            <w:vAlign w:val="center"/>
          </w:tcPr>
          <w:p w14:paraId="64181A15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95 bp</w:t>
            </w:r>
          </w:p>
        </w:tc>
      </w:tr>
      <w:tr w:rsidR="009E571A" w:rsidRPr="00664330" w14:paraId="686E7045" w14:textId="77777777" w:rsidTr="00A57B45">
        <w:trPr>
          <w:trHeight w:val="20"/>
        </w:trPr>
        <w:tc>
          <w:tcPr>
            <w:tcW w:w="1413" w:type="dxa"/>
            <w:vMerge/>
            <w:vAlign w:val="center"/>
          </w:tcPr>
          <w:p w14:paraId="194E2A1A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66B1F06C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3615C4A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969" w:type="dxa"/>
            <w:vAlign w:val="center"/>
          </w:tcPr>
          <w:p w14:paraId="591E62CA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CGTCCGTTCTAATTTGCTG</w:t>
            </w:r>
          </w:p>
        </w:tc>
        <w:tc>
          <w:tcPr>
            <w:tcW w:w="1417" w:type="dxa"/>
            <w:vMerge/>
            <w:vAlign w:val="center"/>
          </w:tcPr>
          <w:p w14:paraId="7DC0CC66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571A" w:rsidRPr="00664330" w14:paraId="76C3525F" w14:textId="77777777" w:rsidTr="00A57B45">
        <w:trPr>
          <w:trHeight w:val="103"/>
        </w:trPr>
        <w:tc>
          <w:tcPr>
            <w:tcW w:w="1413" w:type="dxa"/>
            <w:vMerge w:val="restart"/>
            <w:vAlign w:val="center"/>
          </w:tcPr>
          <w:p w14:paraId="6FD5F3C9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RNase H1</w:t>
            </w:r>
          </w:p>
        </w:tc>
        <w:tc>
          <w:tcPr>
            <w:tcW w:w="1559" w:type="dxa"/>
            <w:vMerge w:val="restart"/>
            <w:vAlign w:val="center"/>
          </w:tcPr>
          <w:p w14:paraId="7DF6555C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NM_011275</w:t>
            </w:r>
          </w:p>
        </w:tc>
        <w:tc>
          <w:tcPr>
            <w:tcW w:w="709" w:type="dxa"/>
            <w:vAlign w:val="center"/>
          </w:tcPr>
          <w:p w14:paraId="6E35A7A0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69" w:type="dxa"/>
            <w:vAlign w:val="center"/>
          </w:tcPr>
          <w:p w14:paraId="1B6C930C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TTCAAAAGGGCAGGAAAG</w:t>
            </w:r>
          </w:p>
        </w:tc>
        <w:tc>
          <w:tcPr>
            <w:tcW w:w="1417" w:type="dxa"/>
            <w:vMerge w:val="restart"/>
            <w:vAlign w:val="center"/>
          </w:tcPr>
          <w:p w14:paraId="2F51F8D2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63 bp</w:t>
            </w:r>
          </w:p>
        </w:tc>
      </w:tr>
      <w:tr w:rsidR="009E571A" w:rsidRPr="00664330" w14:paraId="18371BE1" w14:textId="77777777" w:rsidTr="00A57B45">
        <w:trPr>
          <w:trHeight w:val="103"/>
        </w:trPr>
        <w:tc>
          <w:tcPr>
            <w:tcW w:w="1413" w:type="dxa"/>
            <w:vMerge/>
            <w:vAlign w:val="center"/>
          </w:tcPr>
          <w:p w14:paraId="3E3C0EA8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210B1E85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29EA5D7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969" w:type="dxa"/>
            <w:vAlign w:val="center"/>
          </w:tcPr>
          <w:p w14:paraId="5B4CF48F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ATGCGTCCTTGCTCACTAC</w:t>
            </w:r>
          </w:p>
        </w:tc>
        <w:tc>
          <w:tcPr>
            <w:tcW w:w="1417" w:type="dxa"/>
            <w:vMerge/>
            <w:vAlign w:val="center"/>
          </w:tcPr>
          <w:p w14:paraId="324EE86B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571A" w:rsidRPr="00664330" w14:paraId="626B756F" w14:textId="77777777" w:rsidTr="00A57B45">
        <w:trPr>
          <w:trHeight w:val="103"/>
        </w:trPr>
        <w:tc>
          <w:tcPr>
            <w:tcW w:w="1413" w:type="dxa"/>
            <w:vMerge w:val="restart"/>
            <w:vAlign w:val="center"/>
          </w:tcPr>
          <w:p w14:paraId="15353366" w14:textId="77777777" w:rsidR="009E571A" w:rsidRPr="00664330" w:rsidRDefault="009E571A" w:rsidP="009E571A">
            <w:pPr>
              <w:tabs>
                <w:tab w:val="left" w:pos="1014"/>
              </w:tabs>
              <w:spacing w:line="360" w:lineRule="auto"/>
              <w:ind w:left="29" w:right="-106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</w:rPr>
              <w:t>RNase H2</w:t>
            </w:r>
          </w:p>
        </w:tc>
        <w:tc>
          <w:tcPr>
            <w:tcW w:w="1559" w:type="dxa"/>
            <w:vMerge w:val="restart"/>
            <w:vAlign w:val="center"/>
          </w:tcPr>
          <w:p w14:paraId="35018D6C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NM_027187</w:t>
            </w:r>
          </w:p>
        </w:tc>
        <w:tc>
          <w:tcPr>
            <w:tcW w:w="709" w:type="dxa"/>
            <w:vAlign w:val="center"/>
          </w:tcPr>
          <w:p w14:paraId="179B3903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69" w:type="dxa"/>
            <w:vAlign w:val="center"/>
          </w:tcPr>
          <w:p w14:paraId="38E6D439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ACGCCATCTGTTACTGCC</w:t>
            </w:r>
          </w:p>
        </w:tc>
        <w:tc>
          <w:tcPr>
            <w:tcW w:w="1417" w:type="dxa"/>
            <w:vMerge w:val="restart"/>
            <w:vAlign w:val="center"/>
          </w:tcPr>
          <w:p w14:paraId="0A686806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94 bp</w:t>
            </w:r>
          </w:p>
        </w:tc>
      </w:tr>
      <w:tr w:rsidR="009E571A" w:rsidRPr="00664330" w14:paraId="11563A6F" w14:textId="77777777" w:rsidTr="00A57B45">
        <w:trPr>
          <w:trHeight w:val="20"/>
        </w:trPr>
        <w:tc>
          <w:tcPr>
            <w:tcW w:w="1413" w:type="dxa"/>
            <w:vMerge/>
            <w:vAlign w:val="center"/>
          </w:tcPr>
          <w:p w14:paraId="4F85198F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03274EA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ABC1969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969" w:type="dxa"/>
            <w:vAlign w:val="center"/>
          </w:tcPr>
          <w:p w14:paraId="4D27BA45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CGCTCGTTCTCTGTCAA</w:t>
            </w:r>
          </w:p>
        </w:tc>
        <w:tc>
          <w:tcPr>
            <w:tcW w:w="1417" w:type="dxa"/>
            <w:vMerge/>
            <w:vAlign w:val="center"/>
          </w:tcPr>
          <w:p w14:paraId="0821BCD7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571A" w:rsidRPr="00664330" w14:paraId="4BE50BAA" w14:textId="77777777" w:rsidTr="00A57B45">
        <w:trPr>
          <w:trHeight w:val="386"/>
        </w:trPr>
        <w:tc>
          <w:tcPr>
            <w:tcW w:w="1413" w:type="dxa"/>
            <w:vMerge w:val="restart"/>
            <w:vAlign w:val="center"/>
          </w:tcPr>
          <w:p w14:paraId="340C5BE3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64330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592DE9B5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sz w:val="24"/>
                <w:szCs w:val="24"/>
              </w:rPr>
              <w:t>NC_000072.7</w:t>
            </w:r>
          </w:p>
        </w:tc>
        <w:tc>
          <w:tcPr>
            <w:tcW w:w="709" w:type="dxa"/>
            <w:vAlign w:val="center"/>
          </w:tcPr>
          <w:p w14:paraId="516BA137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969" w:type="dxa"/>
            <w:vAlign w:val="center"/>
          </w:tcPr>
          <w:p w14:paraId="29149A5E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TTCCTACCCCCAATGTG</w:t>
            </w:r>
          </w:p>
        </w:tc>
        <w:tc>
          <w:tcPr>
            <w:tcW w:w="1417" w:type="dxa"/>
            <w:vMerge w:val="restart"/>
            <w:vAlign w:val="center"/>
          </w:tcPr>
          <w:p w14:paraId="1672C465" w14:textId="77777777" w:rsidR="009E571A" w:rsidRPr="00664330" w:rsidRDefault="009E571A" w:rsidP="001D7B4B">
            <w:pPr>
              <w:tabs>
                <w:tab w:val="left" w:pos="169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59 bp</w:t>
            </w:r>
          </w:p>
        </w:tc>
      </w:tr>
      <w:tr w:rsidR="009E571A" w:rsidRPr="00664330" w14:paraId="5769F988" w14:textId="77777777" w:rsidTr="00A57B45">
        <w:trPr>
          <w:trHeight w:val="20"/>
        </w:trPr>
        <w:tc>
          <w:tcPr>
            <w:tcW w:w="1413" w:type="dxa"/>
            <w:vMerge/>
            <w:vAlign w:val="center"/>
          </w:tcPr>
          <w:p w14:paraId="2CFD62B5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0FC08D74" w14:textId="77777777" w:rsidR="009E571A" w:rsidRPr="00664330" w:rsidRDefault="009E571A" w:rsidP="009E571A">
            <w:pPr>
              <w:spacing w:line="360" w:lineRule="auto"/>
              <w:ind w:left="29" w:right="-111" w:hanging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8FF4A7E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969" w:type="dxa"/>
            <w:vAlign w:val="center"/>
          </w:tcPr>
          <w:p w14:paraId="24D9BC2F" w14:textId="77777777" w:rsidR="009E571A" w:rsidRPr="00664330" w:rsidRDefault="009E571A" w:rsidP="009E571A">
            <w:pPr>
              <w:spacing w:line="360" w:lineRule="auto"/>
              <w:ind w:left="29" w:right="173" w:hanging="113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643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ATTGAGAGCAATGCCAG</w:t>
            </w:r>
          </w:p>
        </w:tc>
        <w:tc>
          <w:tcPr>
            <w:tcW w:w="1417" w:type="dxa"/>
            <w:vMerge/>
            <w:vAlign w:val="center"/>
          </w:tcPr>
          <w:p w14:paraId="50152CF1" w14:textId="77777777" w:rsidR="009E571A" w:rsidRPr="00664330" w:rsidRDefault="009E571A" w:rsidP="001D7B4B">
            <w:pPr>
              <w:tabs>
                <w:tab w:val="left" w:pos="169"/>
                <w:tab w:val="left" w:pos="594"/>
              </w:tabs>
              <w:spacing w:line="360" w:lineRule="auto"/>
              <w:ind w:left="29" w:hanging="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98EB5D3" w14:textId="3E96BE70" w:rsidR="009E571A" w:rsidRDefault="009E571A" w:rsidP="009E571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5EC7BF" w14:textId="0E1023ED" w:rsidR="00846AA8" w:rsidRDefault="00846AA8" w:rsidP="009E571A">
      <w:pPr>
        <w:jc w:val="both"/>
        <w:rPr>
          <w:rFonts w:ascii="Times New Roman" w:hAnsi="Times New Roman" w:cs="Times New Roman"/>
          <w:sz w:val="24"/>
          <w:szCs w:val="24"/>
        </w:rPr>
        <w:sectPr w:rsidR="00846AA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6406928" w14:textId="1CE9D1D4" w:rsidR="00846AA8" w:rsidRDefault="00846AA8" w:rsidP="00846AA8">
      <w:pPr>
        <w:jc w:val="both"/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5: 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Demonstration of the relationship between telomere length, TERRA and TERRA expression levels, gene express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ion and hormone levels in the </w:t>
      </w:r>
      <w:proofErr w:type="spellStart"/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m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B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I</w:t>
      </w:r>
      <w:proofErr w:type="spellEnd"/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acute group by correlation analysis</w:t>
      </w:r>
    </w:p>
    <w:p w14:paraId="5CD9C876" w14:textId="60332592" w:rsidR="00846AA8" w:rsidRDefault="004B74F3" w:rsidP="009E571A">
      <w:pPr>
        <w:jc w:val="both"/>
      </w:pPr>
      <w:r w:rsidRPr="004B74F3">
        <w:drawing>
          <wp:inline distT="0" distB="0" distL="0" distR="0" wp14:anchorId="1429B8CB" wp14:editId="188A1A39">
            <wp:extent cx="8892540" cy="2230075"/>
            <wp:effectExtent l="0" t="0" r="381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23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3960F" w14:textId="71CB12B7" w:rsidR="00846AA8" w:rsidRDefault="00846AA8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1699E24E" w14:textId="0355F7C3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140E9868" w14:textId="0EF999D6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188F683B" w14:textId="509E6FD5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9351465" w14:textId="345C549D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5526D06B" w14:textId="4D167A5A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260B498" w14:textId="02FD2CA0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45A59DE9" w14:textId="7DA7DECA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2C1AF8D9" w14:textId="77777777" w:rsidR="004B74F3" w:rsidRDefault="004B74F3" w:rsidP="00846AA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0A1FB428" w14:textId="1AA580AD" w:rsidR="001D7B4B" w:rsidRDefault="00846AA8" w:rsidP="009E571A">
      <w:pPr>
        <w:jc w:val="both"/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6: 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Demonstration of the relationship between telomere length, TERRA and TERRA expression levels, gene express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ion and hormone levels in the </w:t>
      </w:r>
      <w:proofErr w:type="spellStart"/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m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B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I</w:t>
      </w:r>
      <w:proofErr w:type="spellEnd"/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chronic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group by correlation analysis</w:t>
      </w:r>
      <w:r>
        <w:t xml:space="preserve"> </w:t>
      </w:r>
    </w:p>
    <w:p w14:paraId="5A462438" w14:textId="2CCB04CB" w:rsidR="001D7B4B" w:rsidRDefault="004B74F3" w:rsidP="009E571A">
      <w:pPr>
        <w:jc w:val="both"/>
      </w:pPr>
      <w:r w:rsidRPr="004B74F3">
        <w:drawing>
          <wp:inline distT="0" distB="0" distL="0" distR="0" wp14:anchorId="019A1698" wp14:editId="5ADADD6E">
            <wp:extent cx="8892540" cy="2230075"/>
            <wp:effectExtent l="0" t="0" r="381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23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922C2" w14:textId="5A9D442D" w:rsidR="00846AA8" w:rsidRDefault="00846AA8" w:rsidP="009E571A">
      <w:pPr>
        <w:jc w:val="both"/>
      </w:pPr>
    </w:p>
    <w:p w14:paraId="013DCE6D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1146A54D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1A14829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366716A1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32568EBB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5F5009D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4D63D324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07E1BFEC" w14:textId="77777777" w:rsidR="004B74F3" w:rsidRDefault="004B74F3" w:rsidP="001D7B4B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2F29DB33" w14:textId="09A7DD4E" w:rsidR="001D7B4B" w:rsidRDefault="00846AA8" w:rsidP="001D7B4B">
      <w:pPr>
        <w:jc w:val="both"/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7: 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Demonstration of the relationship between telomere length, TERRA and TERRA expression levels, gene express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ion and hormone levels in the r-</w:t>
      </w:r>
      <w:proofErr w:type="spellStart"/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m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B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I</w:t>
      </w:r>
      <w:proofErr w:type="spellEnd"/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acute</w:t>
      </w:r>
      <w:r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group by correlation analysis</w:t>
      </w:r>
      <w:r>
        <w:t xml:space="preserve"> </w:t>
      </w:r>
    </w:p>
    <w:p w14:paraId="7F71A7BE" w14:textId="464186C4" w:rsidR="001D7B4B" w:rsidRDefault="001D7B4B" w:rsidP="001D7B4B">
      <w:pPr>
        <w:jc w:val="both"/>
      </w:pPr>
    </w:p>
    <w:p w14:paraId="1C2352C1" w14:textId="135BCFB2" w:rsidR="00846AA8" w:rsidRDefault="004B74F3" w:rsidP="009E571A">
      <w:pPr>
        <w:jc w:val="both"/>
      </w:pPr>
      <w:r w:rsidRPr="004B74F3">
        <w:drawing>
          <wp:inline distT="0" distB="0" distL="0" distR="0" wp14:anchorId="17B1CC8D" wp14:editId="23B2829B">
            <wp:extent cx="8892540" cy="2230075"/>
            <wp:effectExtent l="0" t="0" r="381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23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8BBDB" w14:textId="77777777" w:rsidR="00846AA8" w:rsidRDefault="00846AA8" w:rsidP="009E571A">
      <w:pPr>
        <w:jc w:val="both"/>
      </w:pPr>
    </w:p>
    <w:p w14:paraId="30BF4EF2" w14:textId="77777777" w:rsidR="00846AA8" w:rsidRDefault="00846AA8" w:rsidP="009E571A">
      <w:pPr>
        <w:jc w:val="both"/>
      </w:pPr>
    </w:p>
    <w:p w14:paraId="7D69245C" w14:textId="77777777" w:rsidR="004B74F3" w:rsidRDefault="004B74F3" w:rsidP="004B74F3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0E2945A" w14:textId="77777777" w:rsidR="004B74F3" w:rsidRDefault="004B74F3" w:rsidP="004B74F3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25E23A6E" w14:textId="77777777" w:rsidR="004B74F3" w:rsidRDefault="004B74F3" w:rsidP="004B74F3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54BB64FE" w14:textId="77777777" w:rsidR="004B74F3" w:rsidRDefault="004B74F3" w:rsidP="004B74F3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0B7A7F96" w14:textId="77777777" w:rsidR="004B74F3" w:rsidRDefault="004B74F3" w:rsidP="004B74F3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147E668" w14:textId="77777777" w:rsidR="004B74F3" w:rsidRDefault="004B74F3" w:rsidP="004B74F3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D162519" w14:textId="757D4188" w:rsidR="004B74F3" w:rsidRPr="00664330" w:rsidRDefault="001D7B4B" w:rsidP="004B74F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8</w:t>
      </w:r>
      <w:r w:rsidR="00846AA8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846AA8"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Demonstration of the relationship between telomere length, TERRA and TERRA expression levels, gene express</w:t>
      </w:r>
      <w:r w:rsid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ion and hormone levels in the r-</w:t>
      </w:r>
      <w:proofErr w:type="spellStart"/>
      <w:r w:rsid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m</w:t>
      </w:r>
      <w:r w:rsidR="00846AA8"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T</w:t>
      </w:r>
      <w:r w:rsid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B</w:t>
      </w:r>
      <w:r w:rsidR="00846AA8"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I</w:t>
      </w:r>
      <w:proofErr w:type="spellEnd"/>
      <w:r w:rsidR="00846AA8"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chronic</w:t>
      </w:r>
      <w:r w:rsidR="00846AA8" w:rsidRPr="00846AA8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 xml:space="preserve"> group by correlation analysis</w:t>
      </w:r>
      <w:r w:rsidR="00846AA8">
        <w:t xml:space="preserve"> </w:t>
      </w:r>
    </w:p>
    <w:p w14:paraId="7368BEB1" w14:textId="1217E43A" w:rsidR="00846AA8" w:rsidRPr="00664330" w:rsidRDefault="004B74F3" w:rsidP="009E571A">
      <w:pPr>
        <w:jc w:val="both"/>
        <w:rPr>
          <w:rFonts w:ascii="Times New Roman" w:hAnsi="Times New Roman" w:cs="Times New Roman"/>
          <w:sz w:val="24"/>
          <w:szCs w:val="24"/>
        </w:rPr>
      </w:pPr>
      <w:r w:rsidRPr="004B74F3">
        <w:drawing>
          <wp:inline distT="0" distB="0" distL="0" distR="0" wp14:anchorId="0C711C09" wp14:editId="4BD933F5">
            <wp:extent cx="8892540" cy="2230075"/>
            <wp:effectExtent l="0" t="0" r="381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23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6AA8" w:rsidRPr="00664330" w:rsidSect="00846A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MLIwMzcwNjUwNDdX0lEKTi0uzszPAykwqgUAelS9rSwAAAA="/>
  </w:docVars>
  <w:rsids>
    <w:rsidRoot w:val="000F75F4"/>
    <w:rsid w:val="0002742E"/>
    <w:rsid w:val="000F61D9"/>
    <w:rsid w:val="000F75F4"/>
    <w:rsid w:val="00183552"/>
    <w:rsid w:val="001C2DD9"/>
    <w:rsid w:val="001D7B4B"/>
    <w:rsid w:val="00275C35"/>
    <w:rsid w:val="004B74F3"/>
    <w:rsid w:val="004E70F5"/>
    <w:rsid w:val="00520CF6"/>
    <w:rsid w:val="00617233"/>
    <w:rsid w:val="00661877"/>
    <w:rsid w:val="00662F49"/>
    <w:rsid w:val="00664330"/>
    <w:rsid w:val="0077542A"/>
    <w:rsid w:val="00846AA8"/>
    <w:rsid w:val="0094766D"/>
    <w:rsid w:val="009B194D"/>
    <w:rsid w:val="009E571A"/>
    <w:rsid w:val="009F1B39"/>
    <w:rsid w:val="00A57B45"/>
    <w:rsid w:val="00A80010"/>
    <w:rsid w:val="00AB1BA3"/>
    <w:rsid w:val="00B109E9"/>
    <w:rsid w:val="00DA30BF"/>
    <w:rsid w:val="00E842B1"/>
    <w:rsid w:val="00F7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CAF6B"/>
  <w15:chartTrackingRefBased/>
  <w15:docId w15:val="{DBF46873-5DB6-4FFB-B8D6-0C1A40CE8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DD9"/>
    <w:rPr>
      <w:lang w:val="en-US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DA30BF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tr-TR" w:eastAsia="tr-TR"/>
    </w:rPr>
  </w:style>
  <w:style w:type="paragraph" w:styleId="ListeParagraf">
    <w:name w:val="List Paragraph"/>
    <w:basedOn w:val="Normal"/>
    <w:uiPriority w:val="34"/>
    <w:qFormat/>
    <w:rsid w:val="0077542A"/>
    <w:pPr>
      <w:ind w:left="720"/>
      <w:contextualSpacing/>
    </w:pPr>
  </w:style>
  <w:style w:type="table" w:styleId="TabloKlavuzu">
    <w:name w:val="Table Grid"/>
    <w:basedOn w:val="NormalTablo"/>
    <w:uiPriority w:val="39"/>
    <w:rsid w:val="00846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MEMİŞ</dc:creator>
  <cp:keywords/>
  <dc:description/>
  <cp:lastModifiedBy>HP</cp:lastModifiedBy>
  <cp:revision>2</cp:revision>
  <dcterms:created xsi:type="dcterms:W3CDTF">2025-01-28T09:38:00Z</dcterms:created>
  <dcterms:modified xsi:type="dcterms:W3CDTF">2025-01-28T09:38:00Z</dcterms:modified>
</cp:coreProperties>
</file>